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8 |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earson's Correlation Coefficients between Age, QIDS-16-SR scores and SRET metrics</w:t>
      </w:r>
      <w:r w:rsidDel="00000000" w:rsidR="00000000" w:rsidRPr="00000000">
        <w:rPr>
          <w:rtl w:val="0"/>
        </w:rPr>
      </w:r>
    </w:p>
    <w:tbl>
      <w:tblPr>
        <w:tblStyle w:val="Table1"/>
        <w:tblW w:w="15418.000000000007" w:type="dxa"/>
        <w:jc w:val="left"/>
        <w:tblInd w:w="-1001.0" w:type="dxa"/>
        <w:tblLayout w:type="fixed"/>
        <w:tblLook w:val="0400"/>
      </w:tblPr>
      <w:tblGrid>
        <w:gridCol w:w="728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60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60"/>
        <w:tblGridChange w:id="0">
          <w:tblGrid>
            <w:gridCol w:w="728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60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59"/>
            <w:gridCol w:w="4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3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3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3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. Age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. QIDS-16-SR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3. Neg-EndRec/Total-End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7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4. Pos-EndRec/Total-End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6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5. Negative Recall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6. Negative Endorsement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7. Positive Endorsement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9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8. Neg-End/Total-Neg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9. Pos-End/Total-Po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i w:val="1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1"/>
                <w:szCs w:val="11"/>
                <w:rtl w:val="0"/>
              </w:rPr>
              <w:t xml:space="preserve"> c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i w:val="1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1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1"/>
                <w:szCs w:val="11"/>
                <w:rtl w:val="0"/>
              </w:rPr>
              <w:t xml:space="preserve">c+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8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i w:val="1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1"/>
                <w:szCs w:val="11"/>
                <w:rtl w:val="0"/>
              </w:rPr>
              <w:t xml:space="preserve"> c+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 min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1"/>
                <w:szCs w:val="11"/>
                <w:rtl w:val="0"/>
              </w:rPr>
              <w:t xml:space="preserve">c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3. Negative Recognition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4. Positive Recognition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8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7.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i w:val="1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1"/>
                <w:szCs w:val="11"/>
                <w:rtl w:val="0"/>
              </w:rPr>
              <w:t xml:space="preserve"> v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1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i w:val="1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6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1"/>
                <w:szCs w:val="11"/>
                <w:rtl w:val="0"/>
              </w:rPr>
              <w:t xml:space="preserve">v+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7. Negative RT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1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6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8. Positive RT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6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9. Negative Likert Endorsement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1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0. Positive Likert Endorsement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1. Difference in Likert Endorsement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2. Neg-Likert-End/ Total-Neg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18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3. Negative Matrix Endorsement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1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4. Neg-Matrix-End/ Total-Neg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8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5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5. Pos-Matrix-End/ Total-Po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6. Negative Likert Endorsement Sum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18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7. Positive Likert Endorsement Sum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9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9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9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8. Difference in Likert Endorsement Sum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1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9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29. Neg-Likert-Sum/ Total-Neg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3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30. Pos-Likert-Sum/ Total-Po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0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2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8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31. Mean Negative Likert Bia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3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4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3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4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7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9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4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82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79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1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36***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32. Difference in Endorsement Bias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06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9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19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19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4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64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95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4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85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2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8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9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6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2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5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1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7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8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3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6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6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6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29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3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3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57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57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0.63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0.3***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rPr>
                <w:rFonts w:ascii="Times New Roman" w:cs="Times New Roman" w:eastAsia="Times New Roman" w:hAnsi="Times New Roman"/>
                <w:sz w:val="11"/>
                <w:szCs w:val="1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443">
      <w:pPr>
        <w:rPr>
          <w:rFonts w:ascii="Times New Roman" w:cs="Times New Roman" w:eastAsia="Times New Roman" w:hAnsi="Times New Roman"/>
          <w:sz w:val="11"/>
          <w:szCs w:val="1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1"/>
          <w:szCs w:val="11"/>
          <w:rtl w:val="0"/>
        </w:rPr>
        <w:t xml:space="preserve">Note.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rtl w:val="0"/>
        </w:rPr>
        <w:t xml:space="preserve">Abbreviations: QIDS-16-SR = Quick Inventory of Depressive Symptomatology; Neg-EndRec/Total-End = Proportion of Negative Endorsed and Recalled Words to Total Endorsed Words; Pos-EndRec/Total-End = Proportion of Positive Endorsed and Recalled Words to Total Endorsed Words; Neg-End/Total-Neg = Proportion of Negative Words Endorsed; Pos-End/Total-Pos = Proportion of Positive Words Endorsed; Neg-Likert-End/ Total-Neg = Proportion of Likert Negative Words Endorsed; Neg-Matrix-End/ Total-Neg = Proportion of Matrix Negative Words Endorsed; Pos-Matrix-End/ Total-Pos = Proportion of Matrix Positive Words Endorsed; Neg-Likert-Sum/ Total-Neg = Proportion of Likert Sum Negative Words; Pos-Likert-Sum/ Total-Pos = Proportion of Likert Sum Positive Words</w:t>
      </w:r>
    </w:p>
    <w:p w:rsidR="00000000" w:rsidDel="00000000" w:rsidP="00000000" w:rsidRDefault="00000000" w:rsidRPr="00000000" w14:paraId="00000444">
      <w:pPr>
        <w:rPr>
          <w:rFonts w:ascii="Times New Roman" w:cs="Times New Roman" w:eastAsia="Times New Roman" w:hAnsi="Times New Roman"/>
          <w:sz w:val="11"/>
          <w:szCs w:val="11"/>
        </w:rPr>
      </w:pP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rtl w:val="0"/>
        </w:rPr>
        <w:t xml:space="preserve">*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1"/>
          <w:szCs w:val="11"/>
          <w:rtl w:val="0"/>
        </w:rPr>
        <w:t xml:space="preserve">p &lt;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rtl w:val="0"/>
        </w:rPr>
        <w:t xml:space="preserve">.05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1"/>
          <w:szCs w:val="11"/>
          <w:rtl w:val="0"/>
        </w:rPr>
        <w:t xml:space="preserve">, ** p &lt;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rtl w:val="0"/>
        </w:rPr>
        <w:t xml:space="preserve">.01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1"/>
          <w:szCs w:val="11"/>
          <w:rtl w:val="0"/>
        </w:rPr>
        <w:t xml:space="preserve">, *** p &lt;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rtl w:val="0"/>
        </w:rPr>
        <w:t xml:space="preserve">.001</w:t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SG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msonormal0" w:customStyle="1">
    <w:name w:val="msonormal"/>
    <w:basedOn w:val="Normal"/>
    <w:rsid w:val="00647A07"/>
    <w:pPr>
      <w:spacing w:after="100" w:afterAutospacing="1" w:before="100" w:beforeAutospacing="1"/>
    </w:pPr>
    <w:rPr>
      <w:rFonts w:ascii="Times New Roman" w:cs="Times New Roman" w:eastAsia="Times New Roman" w:hAnsi="Times New Roman"/>
      <w:kern w:val="0"/>
      <w:lang w:eastAsia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gwtAWhADSPqDxxVpW9p3BvhT7g==">CgMxLjA4AHIhMUp1WW1QQjVmMFhVRHpzUEd3OVUwN1lDX0RjZFY3X29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9:31:00Z</dcterms:created>
  <dc:creator>Ethel Tan</dc:creator>
</cp:coreProperties>
</file>